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ADD05" w14:textId="7AF23091" w:rsidR="00E72652" w:rsidRPr="004A32A4" w:rsidRDefault="00E72652" w:rsidP="00E72652">
      <w:pPr>
        <w:pStyle w:val="Heading2"/>
        <w:spacing w:line="276" w:lineRule="auto"/>
        <w:rPr>
          <w:noProof/>
          <w:color w:val="FF0000"/>
          <w:lang w:val="en-US"/>
        </w:rPr>
      </w:pPr>
      <w:r w:rsidRPr="004A32A4">
        <w:rPr>
          <w:noProof/>
          <w:color w:val="FF0000"/>
          <w:lang w:val="en-US"/>
        </w:rPr>
        <w:t>Supplemental</w:t>
      </w:r>
    </w:p>
    <w:p w14:paraId="47681BAD" w14:textId="77777777" w:rsidR="00E72652" w:rsidRPr="004A32A4" w:rsidRDefault="00E72652" w:rsidP="00E72652">
      <w:pPr>
        <w:spacing w:line="276" w:lineRule="auto"/>
        <w:rPr>
          <w:rFonts w:ascii="Times New Roman" w:hAnsi="Times New Roman" w:cs="Times New Roman"/>
          <w:noProof/>
          <w:color w:val="FF0000"/>
          <w:sz w:val="24"/>
          <w:lang w:val="en-US" w:eastAsia="es-PE"/>
        </w:rPr>
      </w:pPr>
      <w:r w:rsidRPr="004A32A4">
        <w:rPr>
          <w:rFonts w:ascii="Times New Roman" w:hAnsi="Times New Roman" w:cs="Times New Roman"/>
          <w:noProof/>
          <w:color w:val="FF0000"/>
          <w:sz w:val="24"/>
          <w:lang w:val="en-US" w:eastAsia="es-PE"/>
        </w:rPr>
        <w:t>Table S1</w:t>
      </w:r>
    </w:p>
    <w:p w14:paraId="7E51EC09" w14:textId="18E5EAA9" w:rsidR="00E72652" w:rsidRPr="004A32A4" w:rsidRDefault="00E72652" w:rsidP="00E72652">
      <w:pPr>
        <w:spacing w:line="276" w:lineRule="auto"/>
        <w:rPr>
          <w:noProof/>
          <w:color w:val="FF0000"/>
          <w:lang w:val="en-US" w:eastAsia="es-PE"/>
        </w:rPr>
      </w:pPr>
      <w:r w:rsidRPr="004A32A4">
        <w:rPr>
          <w:rFonts w:ascii="Times New Roman" w:hAnsi="Times New Roman" w:cs="Times New Roman"/>
          <w:noProof/>
          <w:color w:val="FF0000"/>
          <w:sz w:val="24"/>
          <w:lang w:val="en-US" w:eastAsia="es-PE"/>
        </w:rPr>
        <w:t>Psychometric measurements of DUWAS</w:t>
      </w:r>
    </w:p>
    <w:tbl>
      <w:tblPr>
        <w:tblW w:w="15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2200"/>
        <w:gridCol w:w="2180"/>
        <w:gridCol w:w="2860"/>
        <w:gridCol w:w="3580"/>
        <w:gridCol w:w="1840"/>
      </w:tblGrid>
      <w:tr w:rsidR="00E72652" w:rsidRPr="004A32A4" w14:paraId="49A497E6" w14:textId="77777777" w:rsidTr="00E72652">
        <w:trPr>
          <w:trHeight w:val="310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81D81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author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(s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0944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sample</w:t>
            </w:r>
            <w:proofErr w:type="spellEnd"/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4A33B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analysis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706EB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version</w:t>
            </w:r>
            <w:proofErr w:type="spellEnd"/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14235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model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it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5C71E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actors</w:t>
            </w:r>
            <w:proofErr w:type="spellEnd"/>
          </w:p>
        </w:tc>
      </w:tr>
      <w:tr w:rsidR="00E72652" w:rsidRPr="004A32A4" w14:paraId="22062337" w14:textId="77777777" w:rsidTr="00E72652">
        <w:trPr>
          <w:trHeight w:val="9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2FC4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Schaufli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200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4A8C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Deutchland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3797)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Japa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 n = 165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9642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EFA (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varimax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, principal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component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).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1AB2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10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ítem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: Work Excessively (5 items),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1744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not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appl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397C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327717B8" w14:textId="77777777" w:rsidTr="00E72652">
        <w:trPr>
          <w:trHeight w:val="186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E4D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Líbano et al. (20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9816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Netherland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2164)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br/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Spai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55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7535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CFA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  <w:t>Function: Estimated method non indicate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5DB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10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ítem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: Work Excessively (5 items),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87FF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Dutch: 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2= 471.68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= 32, GFI= .96, RMSEA= .08, TLI= .90, CFI= .93.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Spai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: χ2= 123.90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= 32, GFI= .96, RMSEA= .07, TLI= .93, CFI= .95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3806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615FFD20" w14:textId="77777777" w:rsidTr="00E72652">
        <w:trPr>
          <w:trHeight w:val="9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CA02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alco et al. (20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3723D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Italy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24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5AE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CFA 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br/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unctio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: M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904E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10 items: Work Excessively (6 items), Work Compulsive (4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ítem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D20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2= 164.52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= 33), RMSEA= .089; CFI= 97, NNFI= .96, SRMR= .0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701D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4467F43F" w14:textId="77777777" w:rsidTr="00E72652">
        <w:trPr>
          <w:trHeight w:val="6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9762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Molino et al. (20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4D84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Italy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85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7C4D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EFA and CFA 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  <w:t>Function: M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440D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5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item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: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Work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Excessively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5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item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9BC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χ2= 11.39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= 4, NNFI= 99, CFI= .99, RMSEA= .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570A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1</w:t>
            </w:r>
          </w:p>
        </w:tc>
      </w:tr>
      <w:tr w:rsidR="00E72652" w:rsidRPr="004A32A4" w14:paraId="47398B90" w14:textId="77777777" w:rsidTr="00E72652">
        <w:trPr>
          <w:trHeight w:val="9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F804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Andreasse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et al. (201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9735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Norwegia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66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995C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CFA and EFA                       Function: Principal component analy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0E60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10 items: Work Excessively (5 items),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5C4F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(Final fit non indicated in EFA mode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F799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385F9CE2" w14:textId="77777777" w:rsidTr="00E72652">
        <w:trPr>
          <w:trHeight w:val="1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EB22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lastRenderedPageBreak/>
              <w:t>Littman-Ovadia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et al. (201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2655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Hebrew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35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6072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CFA                                            Function: ML Robust with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Satorra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-Bentler correction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DFE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10 items: Work Excessively (5 items),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E594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2= 139.099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= 34, SRMR= .071, CFI= .907, RMSEA= .096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17A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6320E296" w14:textId="77777777" w:rsidTr="00E72652">
        <w:trPr>
          <w:trHeight w:val="21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6DAE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Balducci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et al. (20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9569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Italia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1027)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br/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Deutch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752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B7E1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CFA                            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unctio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: M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31AA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10 items: Work Excessively (5 items) and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3B91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Italian: 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2= 188.229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= 34, SRMR= .041, CFI= .967, NCI= .928, RMSEA= .068 (058, .077).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  <w:t xml:space="preserve">Deutch: 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2= 1,576.636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= 34, SRMR= .055, CFI= .957, NCI= .903, RMSEA= .079 (076, .082)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30C6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113C5CE7" w14:textId="77777777" w:rsidTr="00E72652">
        <w:trPr>
          <w:trHeight w:val="21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958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Rantane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et al. (201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118A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Netherland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9010)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br/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inland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456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BC9E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CFA                                            Function: ML Robust with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Satorra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-Bentler correc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B90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10 items: Work Excessively (working frantically= 3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ítem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, working long hours= 2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ítem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) and Work Compulsive (obsessive work drive= 3 items, unease if not working= 2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8A18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Dutch: 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2(30)= 424.31, RMSEA=.05, SRMR=.03, CFI=.96, TLI=.94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  <w:t xml:space="preserve">Finland: 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2(30)= 218.81, RMSEA= .05, SRMR=.03, CFI= .97, TLI= .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AB0A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4</w:t>
            </w:r>
          </w:p>
        </w:tc>
      </w:tr>
      <w:tr w:rsidR="00E72652" w:rsidRPr="004A32A4" w14:paraId="240AD2A2" w14:textId="77777777" w:rsidTr="00E72652">
        <w:trPr>
          <w:trHeight w:val="217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BB38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Sandri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&amp;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Gillet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201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411D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French group 1 (n= 411)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  <w:t>French group 2 (n= 25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D359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CFA                      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unctio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: M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C0B2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10 items: Work Excessively (5 items),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2B74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French group 1: 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2= 121.55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= 3.68, GFI= .95, CFI= .90, IFI= .90, RMSEA= .08 (.07, .10).</w:t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br/>
            </w: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French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group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2: χ2= 39.38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= 1.19, GFI= .97, CFI= .99, IFI= .99, RMSEA= .03 (.00, .06)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E33A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7D09CA8A" w14:textId="77777777" w:rsidTr="00E72652">
        <w:trPr>
          <w:trHeight w:val="1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4AEC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lastRenderedPageBreak/>
              <w:t>Mir et al. (201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10CE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Pakistani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31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9D36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CFA                      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unctio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: ML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C329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8 items: Work Excessively (5 items), Work Compulsive (3 items).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Remove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items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9 and 10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CB9F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χ2= 49.49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df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= 19, GFI= .96, AGFI= .93, IFI= .92, CFI= .92, RMSEA= 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676E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7E52E897" w14:textId="77777777" w:rsidTr="00E72652">
        <w:trPr>
          <w:trHeight w:val="9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F954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Azevedo &amp; Telles (201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0C9F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Brazil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110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E20B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EFA                       Function: Principal Component Analysi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6EE7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10 items: Work Excessively (5 items),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6285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not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appl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508C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1FCBD2E8" w14:textId="77777777" w:rsidTr="00E72652">
        <w:trPr>
          <w:trHeight w:val="124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F1F9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Omar et al. (201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C6E2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Argentine (n= 45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9562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EFA and CFA                      Function: ML Robust with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Satorra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-Bentler correct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9CCF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10 items: Work Excessively (5 items),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5A42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χ2= 2.35, GFI= .90, CFI= .96, RMSEA= .03 (.04, .05), AIC= 150.31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847F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5E2E2F11" w14:textId="77777777" w:rsidTr="00E72652">
        <w:trPr>
          <w:trHeight w:val="9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ECB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Souza et al. (201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2AA6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Brasileira (n= 57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E12B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CFA                         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unctio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: WLSMV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17AC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10 items: Work Excessively (5 items), Work Compulsive (5 items)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EE49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χ2= 169.68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gl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34), CFI= .93, TLI= .91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4754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0287193A" w14:textId="77777777" w:rsidTr="00E72652">
        <w:trPr>
          <w:trHeight w:val="93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78F1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Borges et al. (202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8041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Portuguese (n= 103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1B1F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CFA                           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unctio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: M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6879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 xml:space="preserve"> 9 items: Work Excessively (5 items), Work Compulsive (4 items).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Remove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item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9.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DF99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χ2= 211.627,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gl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= 31, RMR= .032, CFI= .932, RMSEA= .075 (.066, .085)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AAF3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  <w:tr w:rsidR="00E72652" w:rsidRPr="004A32A4" w14:paraId="32D65FBE" w14:textId="77777777" w:rsidTr="00E72652">
        <w:trPr>
          <w:trHeight w:val="124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7DBF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Beer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et al. (202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7BA4A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South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Africa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 (n= 345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298AC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 xml:space="preserve">CFA                      </w:t>
            </w:r>
            <w:proofErr w:type="spellStart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Function</w:t>
            </w:r>
            <w:proofErr w:type="spellEnd"/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: WLSMV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7FEFC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es-PE"/>
              </w:rPr>
              <w:t>9 items: Work Excessively (5 items), Work Compulsive (4 items). Remove item 3 (Item 5 in original version)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DF72C" w14:textId="77777777" w:rsidR="00E72652" w:rsidRPr="004A32A4" w:rsidRDefault="00E72652" w:rsidP="00E7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CFI= 918, TLI= .911, RMSEA= .064 (.060, .068), SRMR= .069.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FFC7E" w14:textId="77777777" w:rsidR="00E72652" w:rsidRPr="004A32A4" w:rsidRDefault="00E72652" w:rsidP="00E7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</w:pPr>
            <w:r w:rsidRPr="004A32A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s-PE"/>
              </w:rPr>
              <w:t>2</w:t>
            </w:r>
          </w:p>
        </w:tc>
      </w:tr>
    </w:tbl>
    <w:p w14:paraId="277066C0" w14:textId="4792A20A" w:rsidR="00E72652" w:rsidRPr="004A32A4" w:rsidRDefault="00E72652" w:rsidP="00E72652">
      <w:pPr>
        <w:spacing w:line="240" w:lineRule="auto"/>
        <w:rPr>
          <w:rFonts w:ascii="Times New Roman" w:hAnsi="Times New Roman" w:cs="Times New Roman"/>
          <w:noProof/>
          <w:color w:val="FF0000"/>
          <w:sz w:val="20"/>
          <w:lang w:val="en-US" w:eastAsia="es-PE"/>
        </w:rPr>
      </w:pPr>
      <w:r w:rsidRPr="004A32A4">
        <w:rPr>
          <w:rFonts w:ascii="Times New Roman" w:hAnsi="Times New Roman" w:cs="Times New Roman"/>
          <w:noProof/>
          <w:color w:val="FF0000"/>
          <w:sz w:val="20"/>
          <w:lang w:val="en-US" w:eastAsia="es-PE"/>
        </w:rPr>
        <w:t>Note. EFA = exploratory factor analysis; CFA = confirmatory factor analysis; ML = maximum likelihood; WLSMV  =</w:t>
      </w:r>
      <w:r w:rsidRPr="004A32A4">
        <w:rPr>
          <w:color w:val="FF0000"/>
          <w:lang w:val="en-US"/>
        </w:rPr>
        <w:t xml:space="preserve"> </w:t>
      </w:r>
      <w:r w:rsidRPr="004A32A4">
        <w:rPr>
          <w:rFonts w:ascii="Times New Roman" w:hAnsi="Times New Roman" w:cs="Times New Roman"/>
          <w:noProof/>
          <w:color w:val="FF0000"/>
          <w:sz w:val="20"/>
          <w:lang w:val="en-US" w:eastAsia="es-PE"/>
        </w:rPr>
        <w:t xml:space="preserve">weighted least </w:t>
      </w:r>
      <w:r w:rsidRPr="003D48E7">
        <w:rPr>
          <w:rFonts w:ascii="Times New Roman" w:hAnsi="Times New Roman" w:cs="Times New Roman"/>
          <w:noProof/>
          <w:color w:val="FF0000"/>
          <w:sz w:val="20"/>
          <w:lang w:val="en-US" w:eastAsia="es-PE"/>
        </w:rPr>
        <w:t xml:space="preserve">squares mean </w:t>
      </w:r>
      <w:r w:rsidRPr="004A32A4">
        <w:rPr>
          <w:rFonts w:ascii="Times New Roman" w:hAnsi="Times New Roman" w:cs="Times New Roman"/>
          <w:noProof/>
          <w:color w:val="FF0000"/>
          <w:sz w:val="20"/>
          <w:lang w:val="en-US" w:eastAsia="es-PE"/>
        </w:rPr>
        <w:t>and variance adjusted</w:t>
      </w:r>
      <w:r w:rsidR="008668D9" w:rsidRPr="004A32A4">
        <w:rPr>
          <w:rFonts w:ascii="Times New Roman" w:hAnsi="Times New Roman" w:cs="Times New Roman"/>
          <w:noProof/>
          <w:color w:val="FF0000"/>
          <w:sz w:val="20"/>
          <w:lang w:val="en-US" w:eastAsia="es-PE"/>
        </w:rPr>
        <w:t>;</w:t>
      </w:r>
      <w:r w:rsidRPr="004A32A4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US" w:eastAsia="es-PE"/>
        </w:rPr>
        <w:t xml:space="preserve"> </w:t>
      </w:r>
      <w:r w:rsidRPr="004A32A4"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US" w:eastAsia="es-PE"/>
        </w:rPr>
        <w:t xml:space="preserve">CFI = Comparative fit index; TLI = Tucker Lewis Index; SRMR = standardized root residual mean; RMSEA = Root mean standardized error approximation; GFI = Goodness- of-fit index; AGFI = Adjust goodness-of-fit index; NNFI = </w:t>
      </w:r>
      <w:r w:rsidRPr="003D48E7"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US" w:eastAsia="es-PE"/>
        </w:rPr>
        <w:t>Non</w:t>
      </w:r>
      <w:r w:rsidR="00A874D1" w:rsidRPr="003D48E7"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US" w:eastAsia="es-PE"/>
        </w:rPr>
        <w:t>-</w:t>
      </w:r>
      <w:r w:rsidRPr="003D48E7"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US" w:eastAsia="es-PE"/>
        </w:rPr>
        <w:t xml:space="preserve">normed fit </w:t>
      </w:r>
      <w:r w:rsidRPr="004A32A4"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US" w:eastAsia="es-PE"/>
        </w:rPr>
        <w:t>index</w:t>
      </w:r>
      <w:r w:rsidR="008668D9" w:rsidRPr="004A32A4"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US" w:eastAsia="es-PE"/>
        </w:rPr>
        <w:t>; NFI =</w:t>
      </w:r>
      <w:r w:rsidR="008668D9" w:rsidRPr="004A32A4">
        <w:rPr>
          <w:color w:val="FF0000"/>
          <w:lang w:val="en-US"/>
        </w:rPr>
        <w:t xml:space="preserve"> </w:t>
      </w:r>
      <w:r w:rsidR="008668D9" w:rsidRPr="004A32A4"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US" w:eastAsia="es-PE"/>
        </w:rPr>
        <w:t>Normed fit index; IFI = Incremental Fit Index.</w:t>
      </w:r>
    </w:p>
    <w:p w14:paraId="7C97E8A4" w14:textId="77777777" w:rsidR="008B0351" w:rsidRDefault="008B0351" w:rsidP="00E7265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8B0351" w:rsidSect="001477B0">
          <w:footerReference w:type="default" r:id="rId8"/>
          <w:pgSz w:w="16838" w:h="11906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37F2FABF" w14:textId="50342C64" w:rsidR="00202A14" w:rsidRPr="00694C4E" w:rsidRDefault="00202A14" w:rsidP="00E7265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02A14" w:rsidRPr="00694C4E" w:rsidSect="001477B0"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0FE2A" w14:textId="77777777" w:rsidR="00DF2440" w:rsidRDefault="00DF2440" w:rsidP="00D86384">
      <w:pPr>
        <w:spacing w:after="0" w:line="240" w:lineRule="auto"/>
      </w:pPr>
      <w:r>
        <w:separator/>
      </w:r>
    </w:p>
  </w:endnote>
  <w:endnote w:type="continuationSeparator" w:id="0">
    <w:p w14:paraId="46D0294A" w14:textId="77777777" w:rsidR="00DF2440" w:rsidRDefault="00DF2440" w:rsidP="00D86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789927"/>
      <w:docPartObj>
        <w:docPartGallery w:val="Page Numbers (Bottom of Page)"/>
        <w:docPartUnique/>
      </w:docPartObj>
    </w:sdtPr>
    <w:sdtContent>
      <w:p w14:paraId="741DD441" w14:textId="4FA5F959" w:rsidR="003D48E7" w:rsidRDefault="003D48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54F1" w:rsidRPr="00CA54F1">
          <w:rPr>
            <w:noProof/>
            <w:lang w:val="es-ES"/>
          </w:rPr>
          <w:t>17</w:t>
        </w:r>
        <w:r>
          <w:fldChar w:fldCharType="end"/>
        </w:r>
      </w:p>
    </w:sdtContent>
  </w:sdt>
  <w:p w14:paraId="3764AAE3" w14:textId="77777777" w:rsidR="003D48E7" w:rsidRDefault="003D48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AB514" w14:textId="77777777" w:rsidR="00DF2440" w:rsidRDefault="00DF2440" w:rsidP="00D86384">
      <w:pPr>
        <w:spacing w:after="0" w:line="240" w:lineRule="auto"/>
      </w:pPr>
      <w:r>
        <w:separator/>
      </w:r>
    </w:p>
  </w:footnote>
  <w:footnote w:type="continuationSeparator" w:id="0">
    <w:p w14:paraId="0B1E0BA9" w14:textId="77777777" w:rsidR="00DF2440" w:rsidRDefault="00DF2440" w:rsidP="00D863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A55EE"/>
    <w:multiLevelType w:val="multilevel"/>
    <w:tmpl w:val="850CA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422EE8"/>
    <w:multiLevelType w:val="hybridMultilevel"/>
    <w:tmpl w:val="6B44A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844360"/>
    <w:multiLevelType w:val="multilevel"/>
    <w:tmpl w:val="176285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D55455"/>
    <w:multiLevelType w:val="multilevel"/>
    <w:tmpl w:val="00F653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4672458">
    <w:abstractNumId w:val="2"/>
  </w:num>
  <w:num w:numId="2" w16cid:durableId="636688920">
    <w:abstractNumId w:val="3"/>
  </w:num>
  <w:num w:numId="3" w16cid:durableId="1531141871">
    <w:abstractNumId w:val="0"/>
  </w:num>
  <w:num w:numId="4" w16cid:durableId="14326995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wMDM0MbUwMjKzNDFU0lEKTi0uzszPAykwrAUAjhRUiywAAAA="/>
  </w:docVars>
  <w:rsids>
    <w:rsidRoot w:val="009A469A"/>
    <w:rsid w:val="0000047D"/>
    <w:rsid w:val="00003EF7"/>
    <w:rsid w:val="00006B51"/>
    <w:rsid w:val="00017F66"/>
    <w:rsid w:val="000320EB"/>
    <w:rsid w:val="00037048"/>
    <w:rsid w:val="00042D97"/>
    <w:rsid w:val="00043AA9"/>
    <w:rsid w:val="000600EF"/>
    <w:rsid w:val="000613CA"/>
    <w:rsid w:val="00065577"/>
    <w:rsid w:val="00065917"/>
    <w:rsid w:val="00070D3C"/>
    <w:rsid w:val="000716F5"/>
    <w:rsid w:val="00075547"/>
    <w:rsid w:val="000831C9"/>
    <w:rsid w:val="000908E7"/>
    <w:rsid w:val="00090B90"/>
    <w:rsid w:val="0009403C"/>
    <w:rsid w:val="00094FCA"/>
    <w:rsid w:val="000A01EE"/>
    <w:rsid w:val="000A5CE1"/>
    <w:rsid w:val="000A7E3A"/>
    <w:rsid w:val="000B4ACD"/>
    <w:rsid w:val="000B4FE6"/>
    <w:rsid w:val="000C231B"/>
    <w:rsid w:val="000C5555"/>
    <w:rsid w:val="000C6819"/>
    <w:rsid w:val="000C73AE"/>
    <w:rsid w:val="000D4B19"/>
    <w:rsid w:val="000D6419"/>
    <w:rsid w:val="000D6E71"/>
    <w:rsid w:val="000E2656"/>
    <w:rsid w:val="000F0066"/>
    <w:rsid w:val="000F20FD"/>
    <w:rsid w:val="000F4FC3"/>
    <w:rsid w:val="000F6027"/>
    <w:rsid w:val="00112F45"/>
    <w:rsid w:val="0011365D"/>
    <w:rsid w:val="00131DF8"/>
    <w:rsid w:val="001336C3"/>
    <w:rsid w:val="0014161E"/>
    <w:rsid w:val="00142D71"/>
    <w:rsid w:val="00145B30"/>
    <w:rsid w:val="0014605B"/>
    <w:rsid w:val="001477B0"/>
    <w:rsid w:val="001630E2"/>
    <w:rsid w:val="00170F6E"/>
    <w:rsid w:val="00173AC2"/>
    <w:rsid w:val="00177735"/>
    <w:rsid w:val="00183CD5"/>
    <w:rsid w:val="00187FD0"/>
    <w:rsid w:val="00192FCF"/>
    <w:rsid w:val="00194F57"/>
    <w:rsid w:val="00195A88"/>
    <w:rsid w:val="0019623D"/>
    <w:rsid w:val="001A181A"/>
    <w:rsid w:val="001B0295"/>
    <w:rsid w:val="001B1792"/>
    <w:rsid w:val="001B5A61"/>
    <w:rsid w:val="001D08F5"/>
    <w:rsid w:val="001D0D95"/>
    <w:rsid w:val="001F1496"/>
    <w:rsid w:val="00201DD4"/>
    <w:rsid w:val="00202A14"/>
    <w:rsid w:val="00204E99"/>
    <w:rsid w:val="002063BE"/>
    <w:rsid w:val="0020689E"/>
    <w:rsid w:val="00207DBA"/>
    <w:rsid w:val="00210633"/>
    <w:rsid w:val="002108CD"/>
    <w:rsid w:val="00213875"/>
    <w:rsid w:val="00236992"/>
    <w:rsid w:val="00240BEE"/>
    <w:rsid w:val="00240C4C"/>
    <w:rsid w:val="00247457"/>
    <w:rsid w:val="00251DB3"/>
    <w:rsid w:val="00255F1F"/>
    <w:rsid w:val="00261A8C"/>
    <w:rsid w:val="00264252"/>
    <w:rsid w:val="00274F59"/>
    <w:rsid w:val="0027623F"/>
    <w:rsid w:val="00276480"/>
    <w:rsid w:val="002772FF"/>
    <w:rsid w:val="00282F61"/>
    <w:rsid w:val="00292347"/>
    <w:rsid w:val="0029492B"/>
    <w:rsid w:val="00297810"/>
    <w:rsid w:val="00297A96"/>
    <w:rsid w:val="002A2676"/>
    <w:rsid w:val="002B167D"/>
    <w:rsid w:val="002C34BE"/>
    <w:rsid w:val="002D1515"/>
    <w:rsid w:val="002E18F5"/>
    <w:rsid w:val="002E4C9D"/>
    <w:rsid w:val="002E5F67"/>
    <w:rsid w:val="002F5AFB"/>
    <w:rsid w:val="0030287D"/>
    <w:rsid w:val="003148E6"/>
    <w:rsid w:val="0031682C"/>
    <w:rsid w:val="003175FF"/>
    <w:rsid w:val="00317D87"/>
    <w:rsid w:val="00324F57"/>
    <w:rsid w:val="00326743"/>
    <w:rsid w:val="0033109D"/>
    <w:rsid w:val="00345E76"/>
    <w:rsid w:val="00374092"/>
    <w:rsid w:val="00377A44"/>
    <w:rsid w:val="00380F31"/>
    <w:rsid w:val="00385DA9"/>
    <w:rsid w:val="00386A86"/>
    <w:rsid w:val="00387E21"/>
    <w:rsid w:val="00390297"/>
    <w:rsid w:val="00392E53"/>
    <w:rsid w:val="0039708E"/>
    <w:rsid w:val="003A2873"/>
    <w:rsid w:val="003A3132"/>
    <w:rsid w:val="003B09A6"/>
    <w:rsid w:val="003B486A"/>
    <w:rsid w:val="003C43CC"/>
    <w:rsid w:val="003C5B1A"/>
    <w:rsid w:val="003C6A53"/>
    <w:rsid w:val="003C7D05"/>
    <w:rsid w:val="003D13DD"/>
    <w:rsid w:val="003D2C87"/>
    <w:rsid w:val="003D4347"/>
    <w:rsid w:val="003D48E7"/>
    <w:rsid w:val="003F7160"/>
    <w:rsid w:val="00400ECD"/>
    <w:rsid w:val="00412330"/>
    <w:rsid w:val="004256B4"/>
    <w:rsid w:val="00430E97"/>
    <w:rsid w:val="00431285"/>
    <w:rsid w:val="00433C89"/>
    <w:rsid w:val="004437DA"/>
    <w:rsid w:val="00444D18"/>
    <w:rsid w:val="00456A89"/>
    <w:rsid w:val="0046734F"/>
    <w:rsid w:val="00470115"/>
    <w:rsid w:val="00470C2E"/>
    <w:rsid w:val="00476722"/>
    <w:rsid w:val="004804FD"/>
    <w:rsid w:val="004909E7"/>
    <w:rsid w:val="00490B13"/>
    <w:rsid w:val="00491818"/>
    <w:rsid w:val="004937DB"/>
    <w:rsid w:val="004A1225"/>
    <w:rsid w:val="004A1735"/>
    <w:rsid w:val="004A2211"/>
    <w:rsid w:val="004A32A4"/>
    <w:rsid w:val="004C25A4"/>
    <w:rsid w:val="004C323F"/>
    <w:rsid w:val="004D090C"/>
    <w:rsid w:val="004E23C9"/>
    <w:rsid w:val="004E37B4"/>
    <w:rsid w:val="004E7232"/>
    <w:rsid w:val="004E760E"/>
    <w:rsid w:val="004F0504"/>
    <w:rsid w:val="004F4293"/>
    <w:rsid w:val="004F4ACA"/>
    <w:rsid w:val="00504CC9"/>
    <w:rsid w:val="005077E7"/>
    <w:rsid w:val="00510453"/>
    <w:rsid w:val="00515180"/>
    <w:rsid w:val="00524B56"/>
    <w:rsid w:val="00530AFC"/>
    <w:rsid w:val="005412AE"/>
    <w:rsid w:val="0054188C"/>
    <w:rsid w:val="0054374E"/>
    <w:rsid w:val="00546511"/>
    <w:rsid w:val="00546B2B"/>
    <w:rsid w:val="00560D1D"/>
    <w:rsid w:val="00563D13"/>
    <w:rsid w:val="00564B15"/>
    <w:rsid w:val="00564B2E"/>
    <w:rsid w:val="00571766"/>
    <w:rsid w:val="005753D3"/>
    <w:rsid w:val="00575DF8"/>
    <w:rsid w:val="005804C1"/>
    <w:rsid w:val="00584433"/>
    <w:rsid w:val="005866A1"/>
    <w:rsid w:val="005918BE"/>
    <w:rsid w:val="00592EC2"/>
    <w:rsid w:val="005957EB"/>
    <w:rsid w:val="00596023"/>
    <w:rsid w:val="005A3018"/>
    <w:rsid w:val="005A702D"/>
    <w:rsid w:val="005C547B"/>
    <w:rsid w:val="005D6838"/>
    <w:rsid w:val="005E475C"/>
    <w:rsid w:val="005E6AAD"/>
    <w:rsid w:val="00602F59"/>
    <w:rsid w:val="006152D5"/>
    <w:rsid w:val="00640EC3"/>
    <w:rsid w:val="00642F89"/>
    <w:rsid w:val="0064383D"/>
    <w:rsid w:val="00643888"/>
    <w:rsid w:val="00644C16"/>
    <w:rsid w:val="00647086"/>
    <w:rsid w:val="00650EDC"/>
    <w:rsid w:val="00651173"/>
    <w:rsid w:val="0066093F"/>
    <w:rsid w:val="00662E13"/>
    <w:rsid w:val="00667431"/>
    <w:rsid w:val="006675F2"/>
    <w:rsid w:val="0067151E"/>
    <w:rsid w:val="00673640"/>
    <w:rsid w:val="0068133E"/>
    <w:rsid w:val="006818B1"/>
    <w:rsid w:val="00684B3D"/>
    <w:rsid w:val="00685C68"/>
    <w:rsid w:val="0069320B"/>
    <w:rsid w:val="00694C4E"/>
    <w:rsid w:val="00697E20"/>
    <w:rsid w:val="006A2398"/>
    <w:rsid w:val="006B120C"/>
    <w:rsid w:val="006B565C"/>
    <w:rsid w:val="006C3B3A"/>
    <w:rsid w:val="006C48C2"/>
    <w:rsid w:val="006C5B2A"/>
    <w:rsid w:val="006D2448"/>
    <w:rsid w:val="006D3E15"/>
    <w:rsid w:val="006E0965"/>
    <w:rsid w:val="006E4F9B"/>
    <w:rsid w:val="006F2764"/>
    <w:rsid w:val="006F3F5E"/>
    <w:rsid w:val="00700A42"/>
    <w:rsid w:val="00700E8A"/>
    <w:rsid w:val="00710CE0"/>
    <w:rsid w:val="00716E30"/>
    <w:rsid w:val="00717414"/>
    <w:rsid w:val="007308FA"/>
    <w:rsid w:val="007347D7"/>
    <w:rsid w:val="00740E28"/>
    <w:rsid w:val="007424DB"/>
    <w:rsid w:val="0075406C"/>
    <w:rsid w:val="00755448"/>
    <w:rsid w:val="00763D85"/>
    <w:rsid w:val="00764F59"/>
    <w:rsid w:val="007661B0"/>
    <w:rsid w:val="00767036"/>
    <w:rsid w:val="00773080"/>
    <w:rsid w:val="00782A07"/>
    <w:rsid w:val="0078527E"/>
    <w:rsid w:val="00795D47"/>
    <w:rsid w:val="00795E58"/>
    <w:rsid w:val="007A7C59"/>
    <w:rsid w:val="007B23ED"/>
    <w:rsid w:val="007B4B2B"/>
    <w:rsid w:val="007C4DAB"/>
    <w:rsid w:val="007C740B"/>
    <w:rsid w:val="007D1234"/>
    <w:rsid w:val="007D5CF5"/>
    <w:rsid w:val="007D7EAC"/>
    <w:rsid w:val="007E2A93"/>
    <w:rsid w:val="007F19CA"/>
    <w:rsid w:val="007F24C2"/>
    <w:rsid w:val="007F2C1C"/>
    <w:rsid w:val="007F4927"/>
    <w:rsid w:val="00811B49"/>
    <w:rsid w:val="00820C67"/>
    <w:rsid w:val="00822227"/>
    <w:rsid w:val="00827FDD"/>
    <w:rsid w:val="00830354"/>
    <w:rsid w:val="0083218F"/>
    <w:rsid w:val="0083603A"/>
    <w:rsid w:val="00840C3B"/>
    <w:rsid w:val="008476B7"/>
    <w:rsid w:val="00847AF1"/>
    <w:rsid w:val="008668D9"/>
    <w:rsid w:val="00871CFC"/>
    <w:rsid w:val="00881902"/>
    <w:rsid w:val="00881B20"/>
    <w:rsid w:val="00882D26"/>
    <w:rsid w:val="008830F7"/>
    <w:rsid w:val="00886C56"/>
    <w:rsid w:val="008872F4"/>
    <w:rsid w:val="008A01B2"/>
    <w:rsid w:val="008A5065"/>
    <w:rsid w:val="008B0351"/>
    <w:rsid w:val="008B5525"/>
    <w:rsid w:val="008B5F46"/>
    <w:rsid w:val="008B5F8B"/>
    <w:rsid w:val="008C00A0"/>
    <w:rsid w:val="008C1647"/>
    <w:rsid w:val="008C5694"/>
    <w:rsid w:val="008C5D39"/>
    <w:rsid w:val="008D02C9"/>
    <w:rsid w:val="008D2B0A"/>
    <w:rsid w:val="008E28D1"/>
    <w:rsid w:val="008E4784"/>
    <w:rsid w:val="008F7FF9"/>
    <w:rsid w:val="00902AF3"/>
    <w:rsid w:val="00904F55"/>
    <w:rsid w:val="00915774"/>
    <w:rsid w:val="00931788"/>
    <w:rsid w:val="0093471E"/>
    <w:rsid w:val="00954D62"/>
    <w:rsid w:val="009557FF"/>
    <w:rsid w:val="00964E0A"/>
    <w:rsid w:val="0097243B"/>
    <w:rsid w:val="009738FF"/>
    <w:rsid w:val="00977E8F"/>
    <w:rsid w:val="00982DBA"/>
    <w:rsid w:val="009950ED"/>
    <w:rsid w:val="009A1E3D"/>
    <w:rsid w:val="009A2447"/>
    <w:rsid w:val="009A469A"/>
    <w:rsid w:val="009A54A6"/>
    <w:rsid w:val="009A7B58"/>
    <w:rsid w:val="009B435E"/>
    <w:rsid w:val="009C2083"/>
    <w:rsid w:val="009C3697"/>
    <w:rsid w:val="009C3C1E"/>
    <w:rsid w:val="009D142D"/>
    <w:rsid w:val="009E3799"/>
    <w:rsid w:val="009E37B0"/>
    <w:rsid w:val="009F44DD"/>
    <w:rsid w:val="00A0141C"/>
    <w:rsid w:val="00A04053"/>
    <w:rsid w:val="00A050D6"/>
    <w:rsid w:val="00A1081A"/>
    <w:rsid w:val="00A11967"/>
    <w:rsid w:val="00A17473"/>
    <w:rsid w:val="00A25595"/>
    <w:rsid w:val="00A266FE"/>
    <w:rsid w:val="00A317C5"/>
    <w:rsid w:val="00A348E9"/>
    <w:rsid w:val="00A37427"/>
    <w:rsid w:val="00A519CF"/>
    <w:rsid w:val="00A52853"/>
    <w:rsid w:val="00A5713C"/>
    <w:rsid w:val="00A606DC"/>
    <w:rsid w:val="00A63135"/>
    <w:rsid w:val="00A63D94"/>
    <w:rsid w:val="00A71671"/>
    <w:rsid w:val="00A74BAD"/>
    <w:rsid w:val="00A76C5C"/>
    <w:rsid w:val="00A8206F"/>
    <w:rsid w:val="00A82854"/>
    <w:rsid w:val="00A829A9"/>
    <w:rsid w:val="00A832C3"/>
    <w:rsid w:val="00A8453F"/>
    <w:rsid w:val="00A84814"/>
    <w:rsid w:val="00A874D1"/>
    <w:rsid w:val="00A87CB8"/>
    <w:rsid w:val="00A923AF"/>
    <w:rsid w:val="00A9295F"/>
    <w:rsid w:val="00A97D91"/>
    <w:rsid w:val="00AA542F"/>
    <w:rsid w:val="00AA5A03"/>
    <w:rsid w:val="00AB0C2A"/>
    <w:rsid w:val="00AB24DD"/>
    <w:rsid w:val="00AB6EF3"/>
    <w:rsid w:val="00AC1F07"/>
    <w:rsid w:val="00AD36E8"/>
    <w:rsid w:val="00AF087E"/>
    <w:rsid w:val="00AF0D18"/>
    <w:rsid w:val="00AF14A1"/>
    <w:rsid w:val="00B15E9A"/>
    <w:rsid w:val="00B208FD"/>
    <w:rsid w:val="00B218B4"/>
    <w:rsid w:val="00B22C66"/>
    <w:rsid w:val="00B335A2"/>
    <w:rsid w:val="00B34217"/>
    <w:rsid w:val="00B363B4"/>
    <w:rsid w:val="00B37D1A"/>
    <w:rsid w:val="00B41AB5"/>
    <w:rsid w:val="00B431E5"/>
    <w:rsid w:val="00B467CD"/>
    <w:rsid w:val="00B51CBC"/>
    <w:rsid w:val="00B536DF"/>
    <w:rsid w:val="00B56943"/>
    <w:rsid w:val="00B609AA"/>
    <w:rsid w:val="00B6695C"/>
    <w:rsid w:val="00B82BC6"/>
    <w:rsid w:val="00B848A4"/>
    <w:rsid w:val="00B8664C"/>
    <w:rsid w:val="00B86A28"/>
    <w:rsid w:val="00B901AE"/>
    <w:rsid w:val="00B92B6D"/>
    <w:rsid w:val="00BA01BA"/>
    <w:rsid w:val="00BA388E"/>
    <w:rsid w:val="00BA4C06"/>
    <w:rsid w:val="00BA611D"/>
    <w:rsid w:val="00BB15FC"/>
    <w:rsid w:val="00BB2BCE"/>
    <w:rsid w:val="00BB4D7A"/>
    <w:rsid w:val="00BC0ECF"/>
    <w:rsid w:val="00BC44EB"/>
    <w:rsid w:val="00BD6040"/>
    <w:rsid w:val="00BE362D"/>
    <w:rsid w:val="00BE67F3"/>
    <w:rsid w:val="00BF0EC1"/>
    <w:rsid w:val="00C00099"/>
    <w:rsid w:val="00C00C09"/>
    <w:rsid w:val="00C05029"/>
    <w:rsid w:val="00C07CFE"/>
    <w:rsid w:val="00C106FB"/>
    <w:rsid w:val="00C11FFE"/>
    <w:rsid w:val="00C22C3D"/>
    <w:rsid w:val="00C24C81"/>
    <w:rsid w:val="00C26938"/>
    <w:rsid w:val="00C27C82"/>
    <w:rsid w:val="00C30631"/>
    <w:rsid w:val="00C32750"/>
    <w:rsid w:val="00C409CA"/>
    <w:rsid w:val="00C5051B"/>
    <w:rsid w:val="00C63857"/>
    <w:rsid w:val="00C63A96"/>
    <w:rsid w:val="00C647C6"/>
    <w:rsid w:val="00C64F15"/>
    <w:rsid w:val="00C6741E"/>
    <w:rsid w:val="00C71BEF"/>
    <w:rsid w:val="00C743AD"/>
    <w:rsid w:val="00C81E55"/>
    <w:rsid w:val="00C829EA"/>
    <w:rsid w:val="00C84EF9"/>
    <w:rsid w:val="00C852C0"/>
    <w:rsid w:val="00CA120D"/>
    <w:rsid w:val="00CA35A6"/>
    <w:rsid w:val="00CA4443"/>
    <w:rsid w:val="00CA51EF"/>
    <w:rsid w:val="00CA54F1"/>
    <w:rsid w:val="00CB13B1"/>
    <w:rsid w:val="00CB21E9"/>
    <w:rsid w:val="00CB2596"/>
    <w:rsid w:val="00CB265C"/>
    <w:rsid w:val="00CC03AC"/>
    <w:rsid w:val="00CC2150"/>
    <w:rsid w:val="00CC4DF5"/>
    <w:rsid w:val="00CC72A9"/>
    <w:rsid w:val="00CE1AF2"/>
    <w:rsid w:val="00CE726F"/>
    <w:rsid w:val="00CF3B59"/>
    <w:rsid w:val="00D00C47"/>
    <w:rsid w:val="00D03D49"/>
    <w:rsid w:val="00D04170"/>
    <w:rsid w:val="00D0460E"/>
    <w:rsid w:val="00D06AC1"/>
    <w:rsid w:val="00D114E4"/>
    <w:rsid w:val="00D16591"/>
    <w:rsid w:val="00D364FD"/>
    <w:rsid w:val="00D524C6"/>
    <w:rsid w:val="00D52EA5"/>
    <w:rsid w:val="00D54805"/>
    <w:rsid w:val="00D57EF8"/>
    <w:rsid w:val="00D63B8C"/>
    <w:rsid w:val="00D74C79"/>
    <w:rsid w:val="00D80E5F"/>
    <w:rsid w:val="00D83E11"/>
    <w:rsid w:val="00D85367"/>
    <w:rsid w:val="00D86384"/>
    <w:rsid w:val="00D91087"/>
    <w:rsid w:val="00DA4D96"/>
    <w:rsid w:val="00DA697A"/>
    <w:rsid w:val="00DB6072"/>
    <w:rsid w:val="00DC4C64"/>
    <w:rsid w:val="00DD1B50"/>
    <w:rsid w:val="00DD2E41"/>
    <w:rsid w:val="00DE260B"/>
    <w:rsid w:val="00DE6952"/>
    <w:rsid w:val="00DE6F40"/>
    <w:rsid w:val="00DE78CF"/>
    <w:rsid w:val="00DF1D9E"/>
    <w:rsid w:val="00DF2440"/>
    <w:rsid w:val="00DF3B64"/>
    <w:rsid w:val="00E05B42"/>
    <w:rsid w:val="00E131EA"/>
    <w:rsid w:val="00E20A7F"/>
    <w:rsid w:val="00E21B14"/>
    <w:rsid w:val="00E21C9E"/>
    <w:rsid w:val="00E2352D"/>
    <w:rsid w:val="00E2439A"/>
    <w:rsid w:val="00E25A07"/>
    <w:rsid w:val="00E502FA"/>
    <w:rsid w:val="00E52C30"/>
    <w:rsid w:val="00E60866"/>
    <w:rsid w:val="00E61355"/>
    <w:rsid w:val="00E615C0"/>
    <w:rsid w:val="00E67B50"/>
    <w:rsid w:val="00E67F33"/>
    <w:rsid w:val="00E72652"/>
    <w:rsid w:val="00E91FDE"/>
    <w:rsid w:val="00E966BC"/>
    <w:rsid w:val="00EA11BB"/>
    <w:rsid w:val="00EA7677"/>
    <w:rsid w:val="00EB306F"/>
    <w:rsid w:val="00EB559E"/>
    <w:rsid w:val="00EC2FDC"/>
    <w:rsid w:val="00ED5D99"/>
    <w:rsid w:val="00ED7C10"/>
    <w:rsid w:val="00F15E6B"/>
    <w:rsid w:val="00F1767F"/>
    <w:rsid w:val="00F3383D"/>
    <w:rsid w:val="00F43769"/>
    <w:rsid w:val="00F4623F"/>
    <w:rsid w:val="00F514EA"/>
    <w:rsid w:val="00F52C78"/>
    <w:rsid w:val="00F556A2"/>
    <w:rsid w:val="00F57D08"/>
    <w:rsid w:val="00F61884"/>
    <w:rsid w:val="00F73388"/>
    <w:rsid w:val="00F81919"/>
    <w:rsid w:val="00F8782D"/>
    <w:rsid w:val="00F91B30"/>
    <w:rsid w:val="00F928EA"/>
    <w:rsid w:val="00F92CB0"/>
    <w:rsid w:val="00F93631"/>
    <w:rsid w:val="00F97749"/>
    <w:rsid w:val="00F979A3"/>
    <w:rsid w:val="00FA470C"/>
    <w:rsid w:val="00FB0D27"/>
    <w:rsid w:val="00FB0E2F"/>
    <w:rsid w:val="00FB18A1"/>
    <w:rsid w:val="00FC3415"/>
    <w:rsid w:val="00FC4D85"/>
    <w:rsid w:val="00FC68AD"/>
    <w:rsid w:val="00FD27B4"/>
    <w:rsid w:val="00FE15C2"/>
    <w:rsid w:val="00FE6B49"/>
    <w:rsid w:val="00FF2043"/>
    <w:rsid w:val="00FF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C829E"/>
  <w15:chartTrackingRefBased/>
  <w15:docId w15:val="{6E2A4C57-37A9-4B2E-BE0E-7257155B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A46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</w:rPr>
  </w:style>
  <w:style w:type="paragraph" w:styleId="Heading2">
    <w:name w:val="heading 2"/>
    <w:basedOn w:val="Normal"/>
    <w:link w:val="Heading2Char"/>
    <w:uiPriority w:val="9"/>
    <w:qFormat/>
    <w:rsid w:val="009A469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PE"/>
    </w:rPr>
  </w:style>
  <w:style w:type="paragraph" w:styleId="Heading3">
    <w:name w:val="heading 3"/>
    <w:basedOn w:val="Normal"/>
    <w:link w:val="Heading3Char"/>
    <w:uiPriority w:val="9"/>
    <w:qFormat/>
    <w:rsid w:val="009A46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69A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</w:rPr>
  </w:style>
  <w:style w:type="character" w:customStyle="1" w:styleId="Heading2Char">
    <w:name w:val="Heading 2 Char"/>
    <w:basedOn w:val="DefaultParagraphFont"/>
    <w:link w:val="Heading2"/>
    <w:uiPriority w:val="9"/>
    <w:rsid w:val="009A469A"/>
    <w:rPr>
      <w:rFonts w:ascii="Times New Roman" w:eastAsia="Times New Roman" w:hAnsi="Times New Roman" w:cs="Times New Roman"/>
      <w:b/>
      <w:bCs/>
      <w:sz w:val="36"/>
      <w:szCs w:val="36"/>
      <w:lang w:eastAsia="es-PE"/>
    </w:rPr>
  </w:style>
  <w:style w:type="character" w:customStyle="1" w:styleId="Heading3Char">
    <w:name w:val="Heading 3 Char"/>
    <w:basedOn w:val="DefaultParagraphFont"/>
    <w:link w:val="Heading3"/>
    <w:uiPriority w:val="9"/>
    <w:rsid w:val="009A469A"/>
    <w:rPr>
      <w:rFonts w:ascii="Times New Roman" w:eastAsia="Times New Roman" w:hAnsi="Times New Roman" w:cs="Times New Roman"/>
      <w:b/>
      <w:bCs/>
      <w:sz w:val="27"/>
      <w:szCs w:val="27"/>
      <w:lang w:eastAsia="es-PE"/>
    </w:rPr>
  </w:style>
  <w:style w:type="paragraph" w:styleId="NormalWeb">
    <w:name w:val="Normal (Web)"/>
    <w:basedOn w:val="Normal"/>
    <w:uiPriority w:val="99"/>
    <w:unhideWhenUsed/>
    <w:rsid w:val="009A46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Hyperlink">
    <w:name w:val="Hyperlink"/>
    <w:basedOn w:val="DefaultParagraphFont"/>
    <w:uiPriority w:val="99"/>
    <w:unhideWhenUsed/>
    <w:rsid w:val="009A469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63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384"/>
  </w:style>
  <w:style w:type="paragraph" w:styleId="Footer">
    <w:name w:val="footer"/>
    <w:basedOn w:val="Normal"/>
    <w:link w:val="FooterChar"/>
    <w:uiPriority w:val="99"/>
    <w:unhideWhenUsed/>
    <w:rsid w:val="00D863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384"/>
  </w:style>
  <w:style w:type="character" w:styleId="CommentReference">
    <w:name w:val="annotation reference"/>
    <w:basedOn w:val="DefaultParagraphFont"/>
    <w:uiPriority w:val="99"/>
    <w:semiHidden/>
    <w:unhideWhenUsed/>
    <w:rsid w:val="00A84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5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5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5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53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D6838"/>
    <w:pPr>
      <w:spacing w:after="0" w:line="240" w:lineRule="auto"/>
    </w:pPr>
  </w:style>
  <w:style w:type="paragraph" w:customStyle="1" w:styleId="referencescopy1">
    <w:name w:val="referencescopy1"/>
    <w:basedOn w:val="Normal"/>
    <w:rsid w:val="00470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customStyle="1" w:styleId="referencescopy2">
    <w:name w:val="referencescopy2"/>
    <w:basedOn w:val="Normal"/>
    <w:rsid w:val="00470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paragraph" w:styleId="Revision">
    <w:name w:val="Revision"/>
    <w:hidden/>
    <w:uiPriority w:val="99"/>
    <w:semiHidden/>
    <w:rsid w:val="00C63857"/>
    <w:pPr>
      <w:spacing w:after="0" w:line="240" w:lineRule="auto"/>
    </w:pPr>
  </w:style>
  <w:style w:type="character" w:customStyle="1" w:styleId="apple-tab-span">
    <w:name w:val="apple-tab-span"/>
    <w:basedOn w:val="DefaultParagraphFont"/>
    <w:rsid w:val="00C6385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3857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613CA"/>
  </w:style>
  <w:style w:type="character" w:customStyle="1" w:styleId="ref-vol">
    <w:name w:val="ref-vol"/>
    <w:basedOn w:val="DefaultParagraphFont"/>
    <w:rsid w:val="000613CA"/>
  </w:style>
  <w:style w:type="character" w:customStyle="1" w:styleId="anchor-text">
    <w:name w:val="anchor-text"/>
    <w:basedOn w:val="DefaultParagraphFont"/>
    <w:rsid w:val="00B3421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48C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48C2"/>
    <w:rPr>
      <w:rFonts w:ascii="Consolas" w:hAnsi="Consola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16E30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5866A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E1AF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A1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7822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479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8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7E041-EBFE-41B9-8F66-DDCC189D7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</dc:creator>
  <cp:keywords/>
  <dc:description/>
  <cp:lastModifiedBy>Euegen Jaiseelan</cp:lastModifiedBy>
  <cp:revision>5</cp:revision>
  <dcterms:created xsi:type="dcterms:W3CDTF">2024-11-04T20:27:00Z</dcterms:created>
  <dcterms:modified xsi:type="dcterms:W3CDTF">2025-02-0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05d0d0429ec859efc0f51c49917a7891754f1c10b34f0fb6f6a975a14636d0</vt:lpwstr>
  </property>
  <property fmtid="{D5CDD505-2E9C-101B-9397-08002B2CF9AE}" pid="3" name="ZOTERO_PREF_1">
    <vt:lpwstr>&lt;data data-version="3" zotero-version="6.0.36"&gt;&lt;session id="K0VzPyh0"/&gt;&lt;style id="http://www.zotero.org/styles/bmc-psychology" hasBibliography="1" bibliographyStyleHasBeenSet="1"/&gt;&lt;prefs&gt;&lt;pref name="fieldType" value="Field"/&gt;&lt;pref name="automaticJournalAb</vt:lpwstr>
  </property>
  <property fmtid="{D5CDD505-2E9C-101B-9397-08002B2CF9AE}" pid="4" name="ZOTERO_PREF_2">
    <vt:lpwstr>breviations" value="true"/&gt;&lt;/prefs&gt;&lt;/data&gt;</vt:lpwstr>
  </property>
</Properties>
</file>